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D78F9" w14:textId="09F32A39" w:rsidR="00F93A33" w:rsidRDefault="003C6CDC" w:rsidP="00190F16">
      <w:pPr>
        <w:rPr>
          <w:rFonts w:ascii="Calibri" w:hAnsi="Calibri" w:cs="Calibri"/>
          <w:b/>
          <w:sz w:val="28"/>
          <w:szCs w:val="28"/>
        </w:rPr>
      </w:pPr>
      <w:bookmarkStart w:id="0" w:name="_GoBack"/>
      <w:bookmarkEnd w:id="0"/>
      <w:r w:rsidRPr="003C6CDC">
        <w:rPr>
          <w:rFonts w:ascii="Calibri" w:hAnsi="Calibri" w:cs="Calibri"/>
          <w:b/>
          <w:sz w:val="28"/>
          <w:szCs w:val="28"/>
        </w:rPr>
        <w:t>Supplementary Tables</w:t>
      </w:r>
    </w:p>
    <w:p w14:paraId="0B252FE5" w14:textId="77777777" w:rsidR="00F17E42" w:rsidRDefault="006E647A" w:rsidP="00190F16">
      <w:pPr>
        <w:rPr>
          <w:rFonts w:ascii="Calibri" w:hAnsi="Calibri" w:cs="Calibri"/>
          <w:sz w:val="24"/>
          <w:szCs w:val="24"/>
        </w:rPr>
      </w:pPr>
      <w:r w:rsidRPr="006E647A">
        <w:rPr>
          <w:rFonts w:ascii="Calibri" w:hAnsi="Calibri" w:cs="Calibri"/>
          <w:sz w:val="24"/>
          <w:szCs w:val="24"/>
        </w:rPr>
        <w:t>Supplementary Table S1</w:t>
      </w:r>
      <w:r>
        <w:rPr>
          <w:rFonts w:ascii="Calibri" w:hAnsi="Calibri" w:cs="Calibri"/>
          <w:sz w:val="24"/>
          <w:szCs w:val="24"/>
        </w:rPr>
        <w:t xml:space="preserve"> </w:t>
      </w:r>
    </w:p>
    <w:p w14:paraId="4A8AE7B2" w14:textId="792492EB" w:rsidR="0020526A" w:rsidRDefault="00F17E42" w:rsidP="00F17E42">
      <w:pPr>
        <w:ind w:firstLineChars="1000" w:firstLine="240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</w:t>
      </w:r>
      <w:r w:rsidRPr="00F17E42">
        <w:rPr>
          <w:rFonts w:ascii="Calibri" w:hAnsi="Calibri" w:cs="Calibri"/>
          <w:sz w:val="24"/>
          <w:szCs w:val="24"/>
        </w:rPr>
        <w:t>equences of the small siRNA</w:t>
      </w:r>
    </w:p>
    <w:tbl>
      <w:tblPr>
        <w:tblW w:w="8340" w:type="dxa"/>
        <w:tblInd w:w="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40"/>
      </w:tblGrid>
      <w:tr w:rsidR="003B04CD" w14:paraId="2C371EDF" w14:textId="77777777" w:rsidTr="003B04CD">
        <w:trPr>
          <w:trHeight w:val="384"/>
        </w:trPr>
        <w:tc>
          <w:tcPr>
            <w:tcW w:w="8340" w:type="dxa"/>
          </w:tcPr>
          <w:p w14:paraId="286455AA" w14:textId="5278E492" w:rsidR="003B04CD" w:rsidRDefault="00155AE7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155AE7">
              <w:rPr>
                <w:rFonts w:ascii="Calibri" w:hAnsi="Calibri" w:cs="Calibri"/>
                <w:sz w:val="24"/>
                <w:szCs w:val="24"/>
              </w:rPr>
              <w:t>Gene</w:t>
            </w:r>
          </w:p>
        </w:tc>
      </w:tr>
      <w:tr w:rsidR="00155AE7" w14:paraId="4CBEB924" w14:textId="77777777" w:rsidTr="003B04CD">
        <w:trPr>
          <w:trHeight w:val="384"/>
        </w:trPr>
        <w:tc>
          <w:tcPr>
            <w:tcW w:w="8340" w:type="dxa"/>
          </w:tcPr>
          <w:p w14:paraId="3A904BF5" w14:textId="7AA70D1D" w:rsidR="00155AE7" w:rsidRPr="00155AE7" w:rsidRDefault="00155AE7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IK3C3 </w:t>
            </w:r>
            <w:r>
              <w:rPr>
                <w:rFonts w:ascii="Calibri" w:hAnsi="Calibri" w:cs="Calibri" w:hint="eastAsia"/>
                <w:sz w:val="24"/>
                <w:szCs w:val="24"/>
              </w:rPr>
              <w:t>si</w:t>
            </w:r>
            <w:r>
              <w:rPr>
                <w:rFonts w:ascii="Calibri" w:hAnsi="Calibri" w:cs="Calibri"/>
                <w:sz w:val="24"/>
                <w:szCs w:val="24"/>
              </w:rPr>
              <w:t>RNA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="00FC2E64">
              <w:rPr>
                <w:rFonts w:ascii="Calibri" w:hAnsi="Calibri" w:cs="Calibri"/>
                <w:sz w:val="24"/>
                <w:szCs w:val="24"/>
              </w:rPr>
              <w:t xml:space="preserve">  </w:t>
            </w:r>
            <w:r w:rsidR="00FC2E64" w:rsidRPr="00FC2E64">
              <w:rPr>
                <w:rFonts w:ascii="Calibri" w:hAnsi="Calibri" w:cs="Calibri"/>
                <w:sz w:val="24"/>
                <w:szCs w:val="24"/>
              </w:rPr>
              <w:t>ACTCCTGGCAGAACAAGTA</w:t>
            </w:r>
            <w:proofErr w:type="gramEnd"/>
          </w:p>
        </w:tc>
      </w:tr>
      <w:tr w:rsidR="00155AE7" w14:paraId="70589DB6" w14:textId="77777777" w:rsidTr="003B04CD">
        <w:trPr>
          <w:trHeight w:val="384"/>
        </w:trPr>
        <w:tc>
          <w:tcPr>
            <w:tcW w:w="8340" w:type="dxa"/>
          </w:tcPr>
          <w:p w14:paraId="6CEA374E" w14:textId="4D180AFD" w:rsidR="00155AE7" w:rsidRDefault="00155AE7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>IK3C3 siRNA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="00FC2E64">
              <w:t xml:space="preserve">  </w:t>
            </w:r>
            <w:r w:rsidR="00FC2E64" w:rsidRPr="00FC2E64">
              <w:rPr>
                <w:rFonts w:ascii="Calibri" w:hAnsi="Calibri" w:cs="Calibri"/>
                <w:sz w:val="24"/>
                <w:szCs w:val="24"/>
              </w:rPr>
              <w:t>CTACCAAGAAGGATAGTCA</w:t>
            </w:r>
            <w:proofErr w:type="gramEnd"/>
          </w:p>
        </w:tc>
      </w:tr>
      <w:tr w:rsidR="00155AE7" w14:paraId="46863D13" w14:textId="77777777" w:rsidTr="003B04CD">
        <w:trPr>
          <w:trHeight w:val="384"/>
        </w:trPr>
        <w:tc>
          <w:tcPr>
            <w:tcW w:w="8340" w:type="dxa"/>
          </w:tcPr>
          <w:p w14:paraId="5844127D" w14:textId="32B3DD40" w:rsidR="00155AE7" w:rsidRPr="00155AE7" w:rsidRDefault="00155AE7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MPK siRNA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 xml:space="preserve">1  </w:t>
            </w:r>
            <w:r w:rsidRPr="00155AE7">
              <w:rPr>
                <w:rFonts w:ascii="Calibri" w:hAnsi="Calibri" w:cs="Calibri"/>
                <w:sz w:val="24"/>
                <w:szCs w:val="24"/>
              </w:rPr>
              <w:t>CCUCAAGCUUUUCAGGCA</w:t>
            </w:r>
            <w:proofErr w:type="gramEnd"/>
          </w:p>
        </w:tc>
      </w:tr>
      <w:tr w:rsidR="00155AE7" w14:paraId="632354D9" w14:textId="77777777" w:rsidTr="003B04CD">
        <w:trPr>
          <w:trHeight w:val="384"/>
        </w:trPr>
        <w:tc>
          <w:tcPr>
            <w:tcW w:w="8340" w:type="dxa"/>
          </w:tcPr>
          <w:p w14:paraId="07BC700D" w14:textId="1B68CDF8" w:rsidR="00155AE7" w:rsidRDefault="00155AE7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MPK siRNA</w:t>
            </w:r>
            <w:proofErr w:type="gramStart"/>
            <w:r>
              <w:rPr>
                <w:rFonts w:ascii="Calibri" w:hAnsi="Calibri" w:cs="Calibri"/>
                <w:sz w:val="24"/>
                <w:szCs w:val="24"/>
              </w:rPr>
              <w:t xml:space="preserve">2  </w:t>
            </w:r>
            <w:r w:rsidRPr="00155AE7">
              <w:rPr>
                <w:rFonts w:ascii="Calibri" w:hAnsi="Calibri" w:cs="Calibri"/>
                <w:sz w:val="24"/>
                <w:szCs w:val="24"/>
              </w:rPr>
              <w:t>CAAAGUCGACCAAAUGAUA</w:t>
            </w:r>
            <w:proofErr w:type="gramEnd"/>
          </w:p>
        </w:tc>
      </w:tr>
    </w:tbl>
    <w:p w14:paraId="44B7BF7D" w14:textId="77777777" w:rsidR="0020526A" w:rsidRPr="00F17E42" w:rsidRDefault="0020526A" w:rsidP="00190F16">
      <w:pPr>
        <w:rPr>
          <w:rFonts w:ascii="Calibri" w:hAnsi="Calibri" w:cs="Calibri"/>
          <w:sz w:val="24"/>
          <w:szCs w:val="24"/>
        </w:rPr>
      </w:pPr>
    </w:p>
    <w:p w14:paraId="44E6CA8C" w14:textId="77777777" w:rsidR="0020526A" w:rsidRDefault="0020526A" w:rsidP="00190F16">
      <w:pPr>
        <w:rPr>
          <w:rFonts w:ascii="Calibri" w:hAnsi="Calibri" w:cs="Calibri"/>
          <w:sz w:val="24"/>
          <w:szCs w:val="24"/>
        </w:rPr>
      </w:pPr>
    </w:p>
    <w:p w14:paraId="309347EE" w14:textId="1064FB76" w:rsidR="0020526A" w:rsidRPr="00F17E42" w:rsidRDefault="00A161DB" w:rsidP="00190F16">
      <w:pPr>
        <w:rPr>
          <w:rFonts w:ascii="Calibri" w:hAnsi="Calibri" w:cs="Calibri"/>
          <w:sz w:val="24"/>
          <w:szCs w:val="24"/>
        </w:rPr>
      </w:pPr>
      <w:r w:rsidRPr="00A161DB">
        <w:rPr>
          <w:rFonts w:ascii="Calibri" w:hAnsi="Calibri" w:cs="Calibri"/>
          <w:sz w:val="24"/>
          <w:szCs w:val="24"/>
        </w:rPr>
        <w:t>Supplementary Table S2</w:t>
      </w:r>
    </w:p>
    <w:p w14:paraId="05F0FF13" w14:textId="53835CD8" w:rsidR="0020526A" w:rsidRDefault="00A161DB" w:rsidP="00A161DB">
      <w:pPr>
        <w:ind w:firstLineChars="1050" w:firstLine="252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Pr="00A161DB">
        <w:rPr>
          <w:rFonts w:ascii="Calibri" w:hAnsi="Calibri" w:cs="Calibri"/>
          <w:sz w:val="24"/>
          <w:szCs w:val="24"/>
        </w:rPr>
        <w:t>ntibodies used in this study</w:t>
      </w:r>
    </w:p>
    <w:tbl>
      <w:tblPr>
        <w:tblW w:w="8352" w:type="dxa"/>
        <w:tblInd w:w="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76"/>
        <w:gridCol w:w="2880"/>
        <w:gridCol w:w="2496"/>
      </w:tblGrid>
      <w:tr w:rsidR="005B174E" w14:paraId="0DF66070" w14:textId="2DA26470" w:rsidTr="005B174E">
        <w:trPr>
          <w:trHeight w:val="384"/>
        </w:trPr>
        <w:tc>
          <w:tcPr>
            <w:tcW w:w="2976" w:type="dxa"/>
          </w:tcPr>
          <w:p w14:paraId="78FC9BEA" w14:textId="33426F50" w:rsidR="005B174E" w:rsidRDefault="005B174E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5B174E">
              <w:rPr>
                <w:rFonts w:ascii="Calibri" w:hAnsi="Calibri" w:cs="Calibri"/>
                <w:sz w:val="24"/>
                <w:szCs w:val="24"/>
              </w:rPr>
              <w:t>Target Protein</w:t>
            </w:r>
          </w:p>
        </w:tc>
        <w:tc>
          <w:tcPr>
            <w:tcW w:w="2880" w:type="dxa"/>
          </w:tcPr>
          <w:p w14:paraId="0FA63613" w14:textId="2A99A084" w:rsidR="005B174E" w:rsidRDefault="005B174E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5B174E">
              <w:rPr>
                <w:rFonts w:ascii="Calibri" w:hAnsi="Calibri" w:cs="Calibri"/>
                <w:sz w:val="24"/>
                <w:szCs w:val="24"/>
              </w:rPr>
              <w:t>Vendor</w:t>
            </w:r>
          </w:p>
        </w:tc>
        <w:tc>
          <w:tcPr>
            <w:tcW w:w="2496" w:type="dxa"/>
          </w:tcPr>
          <w:p w14:paraId="49F3D75B" w14:textId="6B7E96D2" w:rsidR="005B174E" w:rsidRDefault="005B174E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5B174E">
              <w:rPr>
                <w:rFonts w:ascii="Calibri" w:hAnsi="Calibri" w:cs="Calibri"/>
                <w:sz w:val="24"/>
                <w:szCs w:val="24"/>
              </w:rPr>
              <w:t>Catalog NO.</w:t>
            </w:r>
          </w:p>
        </w:tc>
      </w:tr>
      <w:tr w:rsidR="00F45E04" w14:paraId="57D2CAE7" w14:textId="77777777" w:rsidTr="005B174E">
        <w:trPr>
          <w:trHeight w:val="384"/>
        </w:trPr>
        <w:tc>
          <w:tcPr>
            <w:tcW w:w="2976" w:type="dxa"/>
          </w:tcPr>
          <w:p w14:paraId="49ECFE4C" w14:textId="25CC79DE" w:rsidR="00F45E04" w:rsidRPr="005B174E" w:rsidRDefault="00F45E0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>IK3C3</w:t>
            </w:r>
          </w:p>
        </w:tc>
        <w:tc>
          <w:tcPr>
            <w:tcW w:w="2880" w:type="dxa"/>
          </w:tcPr>
          <w:p w14:paraId="23E4865F" w14:textId="5CE49B7A" w:rsidR="00F45E04" w:rsidRPr="005B174E" w:rsidRDefault="00277374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bcam</w:t>
            </w:r>
          </w:p>
        </w:tc>
        <w:tc>
          <w:tcPr>
            <w:tcW w:w="2496" w:type="dxa"/>
          </w:tcPr>
          <w:p w14:paraId="1103BF69" w14:textId="596A5FD9" w:rsidR="00F45E04" w:rsidRPr="005B174E" w:rsidRDefault="00277374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277374">
              <w:rPr>
                <w:rFonts w:ascii="Calibri" w:hAnsi="Calibri" w:cs="Calibri"/>
                <w:sz w:val="24"/>
                <w:szCs w:val="24"/>
              </w:rPr>
              <w:t>ab124905</w:t>
            </w:r>
          </w:p>
        </w:tc>
      </w:tr>
      <w:tr w:rsidR="00277374" w14:paraId="35D99DA6" w14:textId="77777777" w:rsidTr="005B174E">
        <w:trPr>
          <w:trHeight w:val="384"/>
        </w:trPr>
        <w:tc>
          <w:tcPr>
            <w:tcW w:w="2976" w:type="dxa"/>
          </w:tcPr>
          <w:p w14:paraId="7B10A962" w14:textId="3AA713FE" w:rsidR="00277374" w:rsidRDefault="0027737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D133</w:t>
            </w:r>
          </w:p>
        </w:tc>
        <w:tc>
          <w:tcPr>
            <w:tcW w:w="2880" w:type="dxa"/>
          </w:tcPr>
          <w:p w14:paraId="493F04D8" w14:textId="228897C8" w:rsidR="00277374" w:rsidRDefault="00277374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bcam</w:t>
            </w:r>
          </w:p>
        </w:tc>
        <w:tc>
          <w:tcPr>
            <w:tcW w:w="2496" w:type="dxa"/>
          </w:tcPr>
          <w:p w14:paraId="11A9B035" w14:textId="13C8412B" w:rsidR="00277374" w:rsidRPr="00277374" w:rsidRDefault="00277374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277374">
              <w:rPr>
                <w:rFonts w:ascii="Calibri" w:hAnsi="Calibri" w:cs="Calibri"/>
                <w:sz w:val="24"/>
                <w:szCs w:val="24"/>
              </w:rPr>
              <w:t>ab226355</w:t>
            </w:r>
          </w:p>
        </w:tc>
      </w:tr>
      <w:tr w:rsidR="00277374" w14:paraId="2EEBECA9" w14:textId="77777777" w:rsidTr="005B174E">
        <w:trPr>
          <w:trHeight w:val="384"/>
        </w:trPr>
        <w:tc>
          <w:tcPr>
            <w:tcW w:w="2976" w:type="dxa"/>
          </w:tcPr>
          <w:p w14:paraId="4BC40839" w14:textId="5CAB2BF0" w:rsidR="00277374" w:rsidRDefault="0027737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Oct4</w:t>
            </w:r>
          </w:p>
        </w:tc>
        <w:tc>
          <w:tcPr>
            <w:tcW w:w="2880" w:type="dxa"/>
          </w:tcPr>
          <w:p w14:paraId="3A7C54DD" w14:textId="33B2A9FB" w:rsidR="00277374" w:rsidRDefault="004E3B27" w:rsidP="005B174E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</w:rPr>
              <w:t>mmunoway</w:t>
            </w:r>
            <w:proofErr w:type="spellEnd"/>
          </w:p>
        </w:tc>
        <w:tc>
          <w:tcPr>
            <w:tcW w:w="2496" w:type="dxa"/>
          </w:tcPr>
          <w:p w14:paraId="4ED07A2D" w14:textId="631CD99F" w:rsidR="00277374" w:rsidRPr="00277374" w:rsidRDefault="004E3B27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4E3B27">
              <w:rPr>
                <w:rFonts w:ascii="Calibri" w:hAnsi="Calibri" w:cs="Calibri"/>
                <w:sz w:val="24"/>
                <w:szCs w:val="24"/>
              </w:rPr>
              <w:t>YM1220</w:t>
            </w:r>
          </w:p>
        </w:tc>
      </w:tr>
      <w:tr w:rsidR="004E3B27" w14:paraId="47CB4907" w14:textId="77777777" w:rsidTr="005B174E">
        <w:trPr>
          <w:trHeight w:val="384"/>
        </w:trPr>
        <w:tc>
          <w:tcPr>
            <w:tcW w:w="2976" w:type="dxa"/>
          </w:tcPr>
          <w:p w14:paraId="124AD339" w14:textId="326144DA" w:rsidR="004E3B27" w:rsidRDefault="004E3B27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anog</w:t>
            </w:r>
          </w:p>
        </w:tc>
        <w:tc>
          <w:tcPr>
            <w:tcW w:w="2880" w:type="dxa"/>
          </w:tcPr>
          <w:p w14:paraId="5B95EB2D" w14:textId="5BB50878" w:rsidR="004E3B27" w:rsidRDefault="004E3B27" w:rsidP="005B174E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4E3B27">
              <w:rPr>
                <w:rFonts w:ascii="Calibri" w:hAnsi="Calibri" w:cs="Calibri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496" w:type="dxa"/>
          </w:tcPr>
          <w:p w14:paraId="216C0367" w14:textId="051C8515" w:rsidR="004E3B27" w:rsidRPr="004E3B27" w:rsidRDefault="00372664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372664">
              <w:rPr>
                <w:rFonts w:ascii="Calibri" w:hAnsi="Calibri" w:cs="Calibri"/>
                <w:sz w:val="24"/>
                <w:szCs w:val="24"/>
              </w:rPr>
              <w:t>YM0464</w:t>
            </w:r>
          </w:p>
        </w:tc>
      </w:tr>
      <w:tr w:rsidR="00372664" w14:paraId="029BEAAA" w14:textId="77777777" w:rsidTr="005B174E">
        <w:trPr>
          <w:trHeight w:val="384"/>
        </w:trPr>
        <w:tc>
          <w:tcPr>
            <w:tcW w:w="2976" w:type="dxa"/>
          </w:tcPr>
          <w:p w14:paraId="0B2E52B9" w14:textId="5DA8AF12" w:rsidR="00372664" w:rsidRDefault="0037266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</w:t>
            </w:r>
            <w:r>
              <w:rPr>
                <w:rFonts w:ascii="Calibri" w:hAnsi="Calibri" w:cs="Calibri"/>
                <w:sz w:val="24"/>
                <w:szCs w:val="24"/>
              </w:rPr>
              <w:t>MPK</w:t>
            </w:r>
          </w:p>
        </w:tc>
        <w:tc>
          <w:tcPr>
            <w:tcW w:w="2880" w:type="dxa"/>
          </w:tcPr>
          <w:p w14:paraId="0B282AC6" w14:textId="5A7B4E0C" w:rsidR="00372664" w:rsidRPr="004E3B27" w:rsidRDefault="001A2ED5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ST</w:t>
            </w:r>
          </w:p>
        </w:tc>
        <w:tc>
          <w:tcPr>
            <w:tcW w:w="2496" w:type="dxa"/>
          </w:tcPr>
          <w:p w14:paraId="1EFD9DD0" w14:textId="64277CCA" w:rsidR="00372664" w:rsidRPr="00372664" w:rsidRDefault="001A2ED5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1A2ED5">
              <w:rPr>
                <w:rFonts w:ascii="Calibri" w:hAnsi="Calibri" w:cs="Calibri"/>
                <w:sz w:val="24"/>
                <w:szCs w:val="24"/>
              </w:rPr>
              <w:t>2795</w:t>
            </w:r>
          </w:p>
        </w:tc>
      </w:tr>
      <w:tr w:rsidR="00372664" w14:paraId="73D46521" w14:textId="77777777" w:rsidTr="005B174E">
        <w:trPr>
          <w:trHeight w:val="384"/>
        </w:trPr>
        <w:tc>
          <w:tcPr>
            <w:tcW w:w="2976" w:type="dxa"/>
          </w:tcPr>
          <w:p w14:paraId="26AFC9EB" w14:textId="42D9A144" w:rsidR="00372664" w:rsidRDefault="00372664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372664">
              <w:rPr>
                <w:rFonts w:ascii="Calibri" w:hAnsi="Calibri" w:cs="Calibri"/>
                <w:sz w:val="24"/>
                <w:szCs w:val="24"/>
              </w:rPr>
              <w:t>Phospho-AMPKα (Thr172)</w:t>
            </w:r>
          </w:p>
        </w:tc>
        <w:tc>
          <w:tcPr>
            <w:tcW w:w="2880" w:type="dxa"/>
          </w:tcPr>
          <w:p w14:paraId="40E1F59E" w14:textId="730B658E" w:rsidR="00372664" w:rsidRPr="004E3B27" w:rsidRDefault="00372664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ST</w:t>
            </w:r>
          </w:p>
        </w:tc>
        <w:tc>
          <w:tcPr>
            <w:tcW w:w="2496" w:type="dxa"/>
          </w:tcPr>
          <w:p w14:paraId="3798968D" w14:textId="2A5A78C8" w:rsidR="00372664" w:rsidRPr="00372664" w:rsidRDefault="00B72FDE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B72FDE">
              <w:rPr>
                <w:rFonts w:ascii="Calibri" w:hAnsi="Calibri" w:cs="Calibri"/>
                <w:sz w:val="24"/>
                <w:szCs w:val="24"/>
              </w:rPr>
              <w:t xml:space="preserve">2535T  </w:t>
            </w:r>
          </w:p>
        </w:tc>
      </w:tr>
      <w:tr w:rsidR="001A2ED5" w14:paraId="63A42B59" w14:textId="77777777" w:rsidTr="005B174E">
        <w:trPr>
          <w:trHeight w:val="384"/>
        </w:trPr>
        <w:tc>
          <w:tcPr>
            <w:tcW w:w="2976" w:type="dxa"/>
          </w:tcPr>
          <w:p w14:paraId="72DD48B9" w14:textId="15E7C0DF" w:rsidR="001A2ED5" w:rsidRPr="00372664" w:rsidRDefault="003D6676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>RP1</w:t>
            </w:r>
          </w:p>
        </w:tc>
        <w:tc>
          <w:tcPr>
            <w:tcW w:w="2880" w:type="dxa"/>
          </w:tcPr>
          <w:p w14:paraId="2E3BD63F" w14:textId="5967106E" w:rsidR="001A2ED5" w:rsidRDefault="00A741BF" w:rsidP="005B174E">
            <w:pPr>
              <w:rPr>
                <w:rFonts w:ascii="Calibri" w:hAnsi="Calibri" w:cs="Calibri"/>
                <w:sz w:val="24"/>
                <w:szCs w:val="24"/>
              </w:rPr>
            </w:pPr>
            <w:bookmarkStart w:id="1" w:name="OLE_LINK112"/>
            <w:proofErr w:type="spellStart"/>
            <w:r w:rsidRPr="00A741BF">
              <w:rPr>
                <w:rFonts w:ascii="Calibri" w:hAnsi="Calibri" w:cs="Calibri"/>
                <w:sz w:val="24"/>
                <w:szCs w:val="24"/>
              </w:rPr>
              <w:t>Immunoway</w:t>
            </w:r>
            <w:bookmarkEnd w:id="1"/>
            <w:proofErr w:type="spellEnd"/>
          </w:p>
        </w:tc>
        <w:tc>
          <w:tcPr>
            <w:tcW w:w="2496" w:type="dxa"/>
          </w:tcPr>
          <w:p w14:paraId="4896FE3C" w14:textId="6B5BA5CA" w:rsidR="001A2ED5" w:rsidRPr="00B72FDE" w:rsidRDefault="00A741BF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A741BF">
              <w:rPr>
                <w:rFonts w:ascii="Calibri" w:hAnsi="Calibri" w:cs="Calibri"/>
                <w:sz w:val="24"/>
                <w:szCs w:val="24"/>
              </w:rPr>
              <w:t>YT1414</w:t>
            </w:r>
          </w:p>
        </w:tc>
      </w:tr>
      <w:tr w:rsidR="00A741BF" w14:paraId="5AC6E43B" w14:textId="77777777" w:rsidTr="005B174E">
        <w:trPr>
          <w:trHeight w:val="384"/>
        </w:trPr>
        <w:tc>
          <w:tcPr>
            <w:tcW w:w="2976" w:type="dxa"/>
          </w:tcPr>
          <w:p w14:paraId="00974A94" w14:textId="2F24352B" w:rsidR="00A741BF" w:rsidRDefault="00A741BF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A741BF">
              <w:rPr>
                <w:rFonts w:ascii="Calibri" w:hAnsi="Calibri" w:cs="Calibri"/>
                <w:sz w:val="24"/>
                <w:szCs w:val="24"/>
              </w:rPr>
              <w:t>Phospho-DRP1 (Ser616)</w:t>
            </w:r>
          </w:p>
        </w:tc>
        <w:tc>
          <w:tcPr>
            <w:tcW w:w="2880" w:type="dxa"/>
          </w:tcPr>
          <w:p w14:paraId="4714B980" w14:textId="6B9D8BF9" w:rsidR="00A741BF" w:rsidRDefault="00A741BF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ST</w:t>
            </w:r>
          </w:p>
        </w:tc>
        <w:tc>
          <w:tcPr>
            <w:tcW w:w="2496" w:type="dxa"/>
          </w:tcPr>
          <w:p w14:paraId="011D4403" w14:textId="795B05E5" w:rsidR="00A741BF" w:rsidRPr="00B72FDE" w:rsidRDefault="00A741BF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A741BF">
              <w:rPr>
                <w:rFonts w:ascii="Calibri" w:hAnsi="Calibri" w:cs="Calibri"/>
                <w:sz w:val="24"/>
                <w:szCs w:val="24"/>
              </w:rPr>
              <w:t>4494</w:t>
            </w:r>
          </w:p>
        </w:tc>
      </w:tr>
      <w:tr w:rsidR="005F1FD0" w14:paraId="339AE434" w14:textId="77777777" w:rsidTr="005B174E">
        <w:trPr>
          <w:trHeight w:val="384"/>
        </w:trPr>
        <w:tc>
          <w:tcPr>
            <w:tcW w:w="2976" w:type="dxa"/>
          </w:tcPr>
          <w:p w14:paraId="4D9FCF6A" w14:textId="418D5C49" w:rsidR="005F1FD0" w:rsidRPr="00A741BF" w:rsidRDefault="005F1FD0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5F1FD0">
              <w:rPr>
                <w:rFonts w:ascii="Calibri" w:hAnsi="Calibri" w:cs="Calibri"/>
                <w:sz w:val="24"/>
                <w:szCs w:val="24"/>
              </w:rPr>
              <w:t>DRP1 (</w:t>
            </w:r>
            <w:proofErr w:type="spellStart"/>
            <w:r w:rsidRPr="005F1FD0">
              <w:rPr>
                <w:rFonts w:ascii="Calibri" w:hAnsi="Calibri" w:cs="Calibri"/>
                <w:sz w:val="24"/>
                <w:szCs w:val="24"/>
              </w:rPr>
              <w:t>phospho</w:t>
            </w:r>
            <w:proofErr w:type="spellEnd"/>
            <w:r w:rsidRPr="005F1FD0">
              <w:rPr>
                <w:rFonts w:ascii="Calibri" w:hAnsi="Calibri" w:cs="Calibri"/>
                <w:sz w:val="24"/>
                <w:szCs w:val="24"/>
              </w:rPr>
              <w:t xml:space="preserve"> Ser637)</w:t>
            </w:r>
          </w:p>
        </w:tc>
        <w:tc>
          <w:tcPr>
            <w:tcW w:w="2880" w:type="dxa"/>
          </w:tcPr>
          <w:p w14:paraId="06E50707" w14:textId="0BF5C048" w:rsidR="005F1FD0" w:rsidRDefault="005F1FD0" w:rsidP="005B174E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5F1FD0">
              <w:rPr>
                <w:rFonts w:ascii="Calibri" w:hAnsi="Calibri" w:cs="Calibri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496" w:type="dxa"/>
          </w:tcPr>
          <w:p w14:paraId="1B4B5224" w14:textId="29B2A631" w:rsidR="005F1FD0" w:rsidRPr="00A741BF" w:rsidRDefault="005F1FD0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5F1FD0">
              <w:rPr>
                <w:rFonts w:ascii="Calibri" w:hAnsi="Calibri" w:cs="Calibri"/>
                <w:sz w:val="24"/>
                <w:szCs w:val="24"/>
              </w:rPr>
              <w:t>YP0841</w:t>
            </w:r>
          </w:p>
        </w:tc>
      </w:tr>
      <w:tr w:rsidR="00081A24" w14:paraId="474D25C2" w14:textId="77777777" w:rsidTr="005B174E">
        <w:trPr>
          <w:trHeight w:val="384"/>
        </w:trPr>
        <w:tc>
          <w:tcPr>
            <w:tcW w:w="2976" w:type="dxa"/>
          </w:tcPr>
          <w:p w14:paraId="118BA0FD" w14:textId="42FA5546" w:rsidR="00081A24" w:rsidRPr="005F1FD0" w:rsidRDefault="00081A2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L</w:t>
            </w:r>
            <w:r>
              <w:rPr>
                <w:rFonts w:ascii="Calibri" w:hAnsi="Calibri" w:cs="Calibri"/>
                <w:sz w:val="24"/>
                <w:szCs w:val="24"/>
              </w:rPr>
              <w:t>C3</w:t>
            </w:r>
          </w:p>
        </w:tc>
        <w:tc>
          <w:tcPr>
            <w:tcW w:w="2880" w:type="dxa"/>
          </w:tcPr>
          <w:p w14:paraId="34ABB5BF" w14:textId="188C2883" w:rsidR="00081A24" w:rsidRPr="005F1FD0" w:rsidRDefault="00081A24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ST</w:t>
            </w:r>
          </w:p>
        </w:tc>
        <w:tc>
          <w:tcPr>
            <w:tcW w:w="2496" w:type="dxa"/>
          </w:tcPr>
          <w:p w14:paraId="3A681DD4" w14:textId="4F0DB6C3" w:rsidR="00081A24" w:rsidRPr="005F1FD0" w:rsidRDefault="00F9671E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F9671E">
              <w:rPr>
                <w:rFonts w:ascii="Calibri" w:hAnsi="Calibri" w:cs="Calibri"/>
                <w:sz w:val="24"/>
                <w:szCs w:val="24"/>
              </w:rPr>
              <w:t>3868</w:t>
            </w:r>
          </w:p>
        </w:tc>
      </w:tr>
      <w:tr w:rsidR="00836394" w14:paraId="0A1598FF" w14:textId="77777777" w:rsidTr="005B174E">
        <w:trPr>
          <w:trHeight w:val="384"/>
        </w:trPr>
        <w:tc>
          <w:tcPr>
            <w:tcW w:w="2976" w:type="dxa"/>
          </w:tcPr>
          <w:p w14:paraId="192F6D01" w14:textId="4790093C" w:rsidR="00836394" w:rsidRDefault="00836394" w:rsidP="00190F1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>62</w:t>
            </w:r>
          </w:p>
        </w:tc>
        <w:tc>
          <w:tcPr>
            <w:tcW w:w="2880" w:type="dxa"/>
          </w:tcPr>
          <w:p w14:paraId="4B758E0A" w14:textId="03DEDEBC" w:rsidR="00836394" w:rsidRDefault="00836394" w:rsidP="005B174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ST</w:t>
            </w:r>
          </w:p>
        </w:tc>
        <w:tc>
          <w:tcPr>
            <w:tcW w:w="2496" w:type="dxa"/>
          </w:tcPr>
          <w:p w14:paraId="77D6E4D4" w14:textId="384AA944" w:rsidR="00836394" w:rsidRPr="00F9671E" w:rsidRDefault="00836394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836394">
              <w:rPr>
                <w:rFonts w:ascii="Calibri" w:hAnsi="Calibri" w:cs="Calibri"/>
                <w:sz w:val="24"/>
                <w:szCs w:val="24"/>
              </w:rPr>
              <w:t>ab109012</w:t>
            </w:r>
          </w:p>
        </w:tc>
      </w:tr>
      <w:tr w:rsidR="00204660" w14:paraId="270EAD72" w14:textId="77777777" w:rsidTr="005B174E">
        <w:trPr>
          <w:trHeight w:val="384"/>
        </w:trPr>
        <w:tc>
          <w:tcPr>
            <w:tcW w:w="2976" w:type="dxa"/>
          </w:tcPr>
          <w:p w14:paraId="45FDE6D8" w14:textId="019DABC6" w:rsidR="00204660" w:rsidRDefault="00204660" w:rsidP="00190F16">
            <w:pPr>
              <w:rPr>
                <w:rFonts w:ascii="Calibri" w:hAnsi="Calibri" w:cs="Calibri"/>
                <w:sz w:val="24"/>
                <w:szCs w:val="24"/>
              </w:rPr>
            </w:pPr>
            <w:r w:rsidRPr="00204660">
              <w:rPr>
                <w:rFonts w:ascii="Calibri" w:hAnsi="Calibri" w:cs="Calibri"/>
                <w:sz w:val="24"/>
                <w:szCs w:val="24"/>
              </w:rPr>
              <w:t>β-Actin</w:t>
            </w:r>
          </w:p>
        </w:tc>
        <w:tc>
          <w:tcPr>
            <w:tcW w:w="2880" w:type="dxa"/>
          </w:tcPr>
          <w:p w14:paraId="388DD871" w14:textId="50BCB46C" w:rsidR="00204660" w:rsidRDefault="00204660" w:rsidP="005B174E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204660">
              <w:rPr>
                <w:rFonts w:ascii="Calibri" w:hAnsi="Calibri" w:cs="Calibri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2496" w:type="dxa"/>
          </w:tcPr>
          <w:p w14:paraId="34B53713" w14:textId="66F747D6" w:rsidR="00204660" w:rsidRPr="00836394" w:rsidRDefault="00204660" w:rsidP="005B174E">
            <w:pPr>
              <w:rPr>
                <w:rFonts w:ascii="Calibri" w:hAnsi="Calibri" w:cs="Calibri"/>
                <w:sz w:val="24"/>
                <w:szCs w:val="24"/>
              </w:rPr>
            </w:pPr>
            <w:r w:rsidRPr="00204660">
              <w:rPr>
                <w:rFonts w:ascii="Calibri" w:hAnsi="Calibri" w:cs="Calibri"/>
                <w:sz w:val="24"/>
                <w:szCs w:val="24"/>
              </w:rPr>
              <w:t>YM0012</w:t>
            </w:r>
          </w:p>
        </w:tc>
      </w:tr>
    </w:tbl>
    <w:p w14:paraId="13E5265B" w14:textId="1559FB19" w:rsidR="0020526A" w:rsidRDefault="0020526A" w:rsidP="00190F16">
      <w:pPr>
        <w:rPr>
          <w:rFonts w:ascii="Calibri" w:hAnsi="Calibri" w:cs="Calibri"/>
          <w:sz w:val="24"/>
          <w:szCs w:val="24"/>
        </w:rPr>
      </w:pPr>
    </w:p>
    <w:p w14:paraId="765DFC74" w14:textId="0EAAEE32" w:rsidR="00A23626" w:rsidRDefault="00A23626" w:rsidP="00190F16">
      <w:pPr>
        <w:rPr>
          <w:rFonts w:ascii="Calibri" w:hAnsi="Calibri" w:cs="Calibri"/>
          <w:sz w:val="24"/>
          <w:szCs w:val="24"/>
        </w:rPr>
      </w:pPr>
    </w:p>
    <w:p w14:paraId="23EE6CCE" w14:textId="00D0CD60" w:rsidR="00A23626" w:rsidRDefault="00A23626" w:rsidP="00190F16">
      <w:pPr>
        <w:rPr>
          <w:rFonts w:ascii="Calibri" w:hAnsi="Calibri" w:cs="Calibri"/>
          <w:sz w:val="24"/>
          <w:szCs w:val="24"/>
        </w:rPr>
      </w:pPr>
    </w:p>
    <w:p w14:paraId="65639BB6" w14:textId="39598C08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3B5DD7F6" w14:textId="1A32D608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2B49A655" w14:textId="437ED1E9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7347B8F9" w14:textId="219026CA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322CD073" w14:textId="7C45A709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17260D9E" w14:textId="29E517ED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54D3BB69" w14:textId="59C97C97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21BD97B5" w14:textId="0171AEFC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01529DD1" w14:textId="597D0B1B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2D1FE848" w14:textId="77777777" w:rsidR="005667B4" w:rsidRDefault="005667B4" w:rsidP="00190F16">
      <w:pPr>
        <w:rPr>
          <w:rFonts w:ascii="Calibri" w:hAnsi="Calibri" w:cs="Calibri"/>
          <w:sz w:val="24"/>
          <w:szCs w:val="24"/>
        </w:rPr>
      </w:pPr>
    </w:p>
    <w:p w14:paraId="7D5A9CC2" w14:textId="547A06C4" w:rsidR="002965C5" w:rsidRPr="002965C5" w:rsidRDefault="002965C5" w:rsidP="002965C5">
      <w:pPr>
        <w:rPr>
          <w:rFonts w:ascii="Calibri" w:hAnsi="Calibri" w:cs="Calibri"/>
          <w:sz w:val="24"/>
          <w:szCs w:val="24"/>
        </w:rPr>
      </w:pPr>
      <w:r w:rsidRPr="002965C5">
        <w:rPr>
          <w:rFonts w:ascii="Calibri" w:hAnsi="Calibri" w:cs="Calibri"/>
          <w:sz w:val="24"/>
          <w:szCs w:val="24"/>
        </w:rPr>
        <w:lastRenderedPageBreak/>
        <w:t>Supplementary Table S</w:t>
      </w:r>
      <w:r>
        <w:rPr>
          <w:rFonts w:ascii="Calibri" w:hAnsi="Calibri" w:cs="Calibri"/>
          <w:sz w:val="24"/>
          <w:szCs w:val="24"/>
        </w:rPr>
        <w:t>3</w:t>
      </w:r>
    </w:p>
    <w:p w14:paraId="041BBA2D" w14:textId="04B6DED0" w:rsidR="0020526A" w:rsidRDefault="000503BB" w:rsidP="005408FB">
      <w:pPr>
        <w:ind w:firstLineChars="1250" w:firstLine="300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rimers</w:t>
      </w:r>
      <w:r w:rsidR="002965C5" w:rsidRPr="002965C5">
        <w:rPr>
          <w:rFonts w:ascii="Calibri" w:hAnsi="Calibri" w:cs="Calibri"/>
          <w:sz w:val="24"/>
          <w:szCs w:val="24"/>
        </w:rPr>
        <w:t xml:space="preserve"> used in this study</w:t>
      </w:r>
    </w:p>
    <w:p w14:paraId="4BFFA87D" w14:textId="77777777" w:rsidR="0020526A" w:rsidRPr="0026702F" w:rsidRDefault="0020526A" w:rsidP="00190F16">
      <w:pPr>
        <w:rPr>
          <w:rFonts w:ascii="Calibri" w:hAnsi="Calibri" w:cs="Calibri"/>
          <w:sz w:val="24"/>
          <w:szCs w:val="24"/>
        </w:rPr>
      </w:pPr>
    </w:p>
    <w:tbl>
      <w:tblPr>
        <w:tblW w:w="8292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8"/>
        <w:gridCol w:w="3732"/>
        <w:gridCol w:w="3492"/>
      </w:tblGrid>
      <w:tr w:rsidR="00A23626" w14:paraId="197D380E" w14:textId="20C70363" w:rsidTr="00A23626">
        <w:trPr>
          <w:trHeight w:val="456"/>
        </w:trPr>
        <w:tc>
          <w:tcPr>
            <w:tcW w:w="1068" w:type="dxa"/>
          </w:tcPr>
          <w:p w14:paraId="01E06B33" w14:textId="6C690300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Genes</w:t>
            </w:r>
          </w:p>
        </w:tc>
        <w:tc>
          <w:tcPr>
            <w:tcW w:w="3732" w:type="dxa"/>
          </w:tcPr>
          <w:p w14:paraId="58D96F07" w14:textId="3A824D11" w:rsid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Forward primer (5’-3’)</w:t>
            </w:r>
          </w:p>
        </w:tc>
        <w:tc>
          <w:tcPr>
            <w:tcW w:w="3492" w:type="dxa"/>
          </w:tcPr>
          <w:p w14:paraId="0DD9B2BA" w14:textId="29F24382" w:rsid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Reverse primer (5’-3’)</w:t>
            </w:r>
          </w:p>
        </w:tc>
      </w:tr>
      <w:tr w:rsidR="00A23626" w14:paraId="38EA8840" w14:textId="77777777" w:rsidTr="00A23626">
        <w:trPr>
          <w:trHeight w:val="456"/>
        </w:trPr>
        <w:tc>
          <w:tcPr>
            <w:tcW w:w="1068" w:type="dxa"/>
          </w:tcPr>
          <w:p w14:paraId="27C8B901" w14:textId="6842E5E6" w:rsidR="00A23626" w:rsidRP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>
              <w:rPr>
                <w:rFonts w:ascii="Calibri" w:hAnsi="Calibri" w:cs="Calibri"/>
                <w:sz w:val="24"/>
                <w:szCs w:val="24"/>
              </w:rPr>
              <w:t>IK3C3</w:t>
            </w:r>
          </w:p>
        </w:tc>
        <w:tc>
          <w:tcPr>
            <w:tcW w:w="3732" w:type="dxa"/>
          </w:tcPr>
          <w:p w14:paraId="5A6E18BA" w14:textId="39522B0C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CTGTGAGGCGTTATGCTGTT</w:t>
            </w:r>
          </w:p>
        </w:tc>
        <w:tc>
          <w:tcPr>
            <w:tcW w:w="3492" w:type="dxa"/>
          </w:tcPr>
          <w:p w14:paraId="4CB78EB5" w14:textId="19887D72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GGTAGGTTCCAATCCATTCTTT</w:t>
            </w:r>
          </w:p>
        </w:tc>
      </w:tr>
      <w:tr w:rsidR="00A23626" w14:paraId="7DB0A62D" w14:textId="77777777" w:rsidTr="00A23626">
        <w:trPr>
          <w:trHeight w:val="456"/>
        </w:trPr>
        <w:tc>
          <w:tcPr>
            <w:tcW w:w="1068" w:type="dxa"/>
          </w:tcPr>
          <w:p w14:paraId="5290574C" w14:textId="57F1511C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  <w:r>
              <w:rPr>
                <w:rFonts w:ascii="Calibri" w:hAnsi="Calibri" w:cs="Calibri"/>
                <w:sz w:val="24"/>
                <w:szCs w:val="24"/>
              </w:rPr>
              <w:t>anog</w:t>
            </w:r>
          </w:p>
        </w:tc>
        <w:tc>
          <w:tcPr>
            <w:tcW w:w="3732" w:type="dxa"/>
          </w:tcPr>
          <w:p w14:paraId="0671D455" w14:textId="44857D62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AATACCTCAGCCTCCAGCAGATG</w:t>
            </w:r>
          </w:p>
        </w:tc>
        <w:tc>
          <w:tcPr>
            <w:tcW w:w="3492" w:type="dxa"/>
          </w:tcPr>
          <w:p w14:paraId="57EB6C90" w14:textId="20ED463D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TGCGTCACACCATTGCTATTCTTC</w:t>
            </w:r>
          </w:p>
        </w:tc>
      </w:tr>
      <w:tr w:rsidR="00A23626" w14:paraId="04C25548" w14:textId="77777777" w:rsidTr="00A23626">
        <w:trPr>
          <w:trHeight w:val="456"/>
        </w:trPr>
        <w:tc>
          <w:tcPr>
            <w:tcW w:w="1068" w:type="dxa"/>
          </w:tcPr>
          <w:p w14:paraId="379FC012" w14:textId="6AE23288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O</w:t>
            </w:r>
            <w:r>
              <w:rPr>
                <w:rFonts w:ascii="Calibri" w:hAnsi="Calibri" w:cs="Calibri"/>
                <w:sz w:val="24"/>
                <w:szCs w:val="24"/>
              </w:rPr>
              <w:t>ct4</w:t>
            </w:r>
          </w:p>
        </w:tc>
        <w:tc>
          <w:tcPr>
            <w:tcW w:w="3732" w:type="dxa"/>
          </w:tcPr>
          <w:p w14:paraId="06983F32" w14:textId="07FD28D0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CTTGCTGCAGAAGTGGGTGGAGGAA</w:t>
            </w:r>
          </w:p>
        </w:tc>
        <w:tc>
          <w:tcPr>
            <w:tcW w:w="3492" w:type="dxa"/>
          </w:tcPr>
          <w:p w14:paraId="19BD0DAD" w14:textId="69A63EFF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CTGCAGTGTGGGTTTCGGGCA</w:t>
            </w:r>
          </w:p>
        </w:tc>
      </w:tr>
      <w:tr w:rsidR="00A23626" w14:paraId="562EFC24" w14:textId="77777777" w:rsidTr="00A23626">
        <w:trPr>
          <w:trHeight w:val="456"/>
        </w:trPr>
        <w:tc>
          <w:tcPr>
            <w:tcW w:w="1068" w:type="dxa"/>
          </w:tcPr>
          <w:p w14:paraId="48D96897" w14:textId="44185043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D90</w:t>
            </w:r>
          </w:p>
        </w:tc>
        <w:tc>
          <w:tcPr>
            <w:tcW w:w="3732" w:type="dxa"/>
          </w:tcPr>
          <w:p w14:paraId="578E537A" w14:textId="4DBC1E09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GACCCGTGAGACAAAGAAGC</w:t>
            </w:r>
          </w:p>
        </w:tc>
        <w:tc>
          <w:tcPr>
            <w:tcW w:w="3492" w:type="dxa"/>
          </w:tcPr>
          <w:p w14:paraId="0A255B5F" w14:textId="4EDCC285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GCCCTCACACTTGACCAGTT</w:t>
            </w:r>
          </w:p>
        </w:tc>
      </w:tr>
      <w:tr w:rsidR="00A23626" w14:paraId="4F9FDF58" w14:textId="77777777" w:rsidTr="00A23626">
        <w:trPr>
          <w:trHeight w:val="456"/>
        </w:trPr>
        <w:tc>
          <w:tcPr>
            <w:tcW w:w="1068" w:type="dxa"/>
          </w:tcPr>
          <w:p w14:paraId="323B3CC3" w14:textId="2F2731D5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</w:t>
            </w:r>
            <w:r>
              <w:rPr>
                <w:rFonts w:ascii="Calibri" w:hAnsi="Calibri" w:cs="Calibri"/>
                <w:sz w:val="24"/>
                <w:szCs w:val="24"/>
              </w:rPr>
              <w:t>D133</w:t>
            </w:r>
          </w:p>
        </w:tc>
        <w:tc>
          <w:tcPr>
            <w:tcW w:w="3732" w:type="dxa"/>
          </w:tcPr>
          <w:p w14:paraId="2596D3D1" w14:textId="6F4CECA0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TGGATGCAGACCTTGACAACGT</w:t>
            </w:r>
          </w:p>
        </w:tc>
        <w:tc>
          <w:tcPr>
            <w:tcW w:w="3492" w:type="dxa"/>
          </w:tcPr>
          <w:p w14:paraId="2648BDA3" w14:textId="3115BF6B" w:rsidR="00A23626" w:rsidRPr="00A23626" w:rsidRDefault="00A23626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ATACCTGCTACGACAGTCGTGGT</w:t>
            </w:r>
          </w:p>
        </w:tc>
      </w:tr>
      <w:tr w:rsidR="00A23626" w14:paraId="1591BCCB" w14:textId="77777777" w:rsidTr="00A23626">
        <w:trPr>
          <w:trHeight w:val="456"/>
        </w:trPr>
        <w:tc>
          <w:tcPr>
            <w:tcW w:w="1068" w:type="dxa"/>
          </w:tcPr>
          <w:p w14:paraId="2A15ABB7" w14:textId="0C169F32" w:rsidR="00A23626" w:rsidRDefault="00A23626" w:rsidP="00A23626">
            <w:pPr>
              <w:ind w:left="-12"/>
              <w:rPr>
                <w:rFonts w:ascii="Calibri" w:hAnsi="Calibri" w:cs="Calibri"/>
                <w:sz w:val="24"/>
                <w:szCs w:val="24"/>
              </w:rPr>
            </w:pPr>
            <w:r w:rsidRPr="00A23626">
              <w:rPr>
                <w:rFonts w:ascii="Calibri" w:hAnsi="Calibri" w:cs="Calibri"/>
                <w:sz w:val="24"/>
                <w:szCs w:val="24"/>
              </w:rPr>
              <w:t>β-Actin</w:t>
            </w:r>
          </w:p>
        </w:tc>
        <w:tc>
          <w:tcPr>
            <w:tcW w:w="3732" w:type="dxa"/>
          </w:tcPr>
          <w:p w14:paraId="1C69482D" w14:textId="5F299364" w:rsidR="00A23626" w:rsidRPr="00A23626" w:rsidRDefault="00046F14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046F14">
              <w:rPr>
                <w:rFonts w:ascii="Calibri" w:hAnsi="Calibri" w:cs="Calibri"/>
                <w:sz w:val="24"/>
                <w:szCs w:val="24"/>
              </w:rPr>
              <w:t xml:space="preserve">CCTGGCACCCAGCACAAT  </w:t>
            </w:r>
          </w:p>
        </w:tc>
        <w:tc>
          <w:tcPr>
            <w:tcW w:w="3492" w:type="dxa"/>
          </w:tcPr>
          <w:p w14:paraId="0E029EC6" w14:textId="7C036315" w:rsidR="00A23626" w:rsidRPr="00A23626" w:rsidRDefault="00046F14" w:rsidP="00A23626">
            <w:pPr>
              <w:rPr>
                <w:rFonts w:ascii="Calibri" w:hAnsi="Calibri" w:cs="Calibri"/>
                <w:sz w:val="24"/>
                <w:szCs w:val="24"/>
              </w:rPr>
            </w:pPr>
            <w:r w:rsidRPr="00046F14">
              <w:rPr>
                <w:rFonts w:ascii="Calibri" w:hAnsi="Calibri" w:cs="Calibri"/>
                <w:sz w:val="24"/>
                <w:szCs w:val="24"/>
              </w:rPr>
              <w:t>GGGCCGGACTCGTCATAC</w:t>
            </w:r>
          </w:p>
        </w:tc>
      </w:tr>
    </w:tbl>
    <w:p w14:paraId="230677E5" w14:textId="77777777" w:rsidR="0020526A" w:rsidRDefault="0020526A" w:rsidP="00190F16">
      <w:pPr>
        <w:rPr>
          <w:rFonts w:ascii="Calibri" w:hAnsi="Calibri" w:cs="Calibri"/>
          <w:sz w:val="24"/>
          <w:szCs w:val="24"/>
        </w:rPr>
      </w:pPr>
    </w:p>
    <w:p w14:paraId="3AA0E3F8" w14:textId="77777777" w:rsidR="00085255" w:rsidRDefault="00FA7750" w:rsidP="00190F16">
      <w:pPr>
        <w:rPr>
          <w:rFonts w:ascii="Calibri" w:hAnsi="Calibri" w:cs="Calibri"/>
          <w:sz w:val="24"/>
          <w:szCs w:val="24"/>
        </w:rPr>
      </w:pPr>
      <w:r w:rsidRPr="0003091B">
        <w:rPr>
          <w:rFonts w:ascii="Calibri" w:hAnsi="Calibri" w:cs="Calibri"/>
          <w:sz w:val="24"/>
          <w:szCs w:val="24"/>
        </w:rPr>
        <w:t>Supplementary Table S</w:t>
      </w:r>
      <w:r w:rsidR="00F55159">
        <w:rPr>
          <w:rFonts w:ascii="Calibri" w:hAnsi="Calibri" w:cs="Calibri"/>
          <w:sz w:val="24"/>
          <w:szCs w:val="24"/>
        </w:rPr>
        <w:t>4</w:t>
      </w:r>
    </w:p>
    <w:p w14:paraId="5725C681" w14:textId="4142C5EC" w:rsidR="00185B78" w:rsidRPr="0003091B" w:rsidRDefault="00C96978" w:rsidP="00BD693E">
      <w:pPr>
        <w:ind w:firstLineChars="50" w:firstLine="120"/>
        <w:rPr>
          <w:rFonts w:ascii="Calibri" w:hAnsi="Calibri" w:cs="Calibri"/>
          <w:b/>
          <w:sz w:val="24"/>
          <w:szCs w:val="24"/>
        </w:rPr>
      </w:pPr>
      <w:r w:rsidRPr="0003091B">
        <w:rPr>
          <w:rFonts w:ascii="Calibri" w:hAnsi="Calibri" w:cs="Calibri"/>
          <w:sz w:val="24"/>
          <w:szCs w:val="24"/>
        </w:rPr>
        <w:t xml:space="preserve">Correlation of endogenous </w:t>
      </w:r>
      <w:r w:rsidR="00331BD2" w:rsidRPr="0003091B">
        <w:rPr>
          <w:rFonts w:ascii="Calibri" w:hAnsi="Calibri" w:cs="Calibri"/>
          <w:sz w:val="24"/>
          <w:szCs w:val="24"/>
        </w:rPr>
        <w:t>PIK3C3</w:t>
      </w:r>
      <w:r w:rsidRPr="0003091B">
        <w:rPr>
          <w:rFonts w:ascii="Calibri" w:hAnsi="Calibri" w:cs="Calibri"/>
          <w:sz w:val="24"/>
          <w:szCs w:val="24"/>
        </w:rPr>
        <w:t xml:space="preserve"> expression and clin</w:t>
      </w:r>
      <w:r w:rsidR="00331BD2" w:rsidRPr="0003091B">
        <w:rPr>
          <w:rFonts w:ascii="Calibri" w:hAnsi="Calibri" w:cs="Calibri"/>
          <w:sz w:val="24"/>
          <w:szCs w:val="24"/>
        </w:rPr>
        <w:t>i</w:t>
      </w:r>
      <w:r w:rsidRPr="0003091B">
        <w:rPr>
          <w:rFonts w:ascii="Calibri" w:hAnsi="Calibri" w:cs="Calibri"/>
          <w:sz w:val="24"/>
          <w:szCs w:val="24"/>
        </w:rPr>
        <w:t>copathological features in HCC</w:t>
      </w:r>
    </w:p>
    <w:tbl>
      <w:tblPr>
        <w:tblW w:w="8364" w:type="dxa"/>
        <w:tblInd w:w="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0"/>
        <w:gridCol w:w="2928"/>
        <w:gridCol w:w="2844"/>
        <w:gridCol w:w="1212"/>
      </w:tblGrid>
      <w:tr w:rsidR="003550DD" w14:paraId="4DCE38F7" w14:textId="6E69E28A" w:rsidTr="003550DD">
        <w:trPr>
          <w:trHeight w:val="526"/>
        </w:trPr>
        <w:tc>
          <w:tcPr>
            <w:tcW w:w="1380" w:type="dxa"/>
          </w:tcPr>
          <w:p w14:paraId="3F477801" w14:textId="77777777" w:rsidR="003550DD" w:rsidRDefault="003550DD" w:rsidP="00C82941">
            <w:r>
              <w:t>Variable</w:t>
            </w:r>
          </w:p>
          <w:p w14:paraId="1C5040AF" w14:textId="22DE268C" w:rsidR="003550DD" w:rsidRPr="00C82941" w:rsidRDefault="003550DD" w:rsidP="00010325">
            <w:pPr>
              <w:ind w:firstLineChars="100" w:firstLine="210"/>
            </w:pPr>
            <w:r>
              <w:t xml:space="preserve">                      </w:t>
            </w:r>
          </w:p>
        </w:tc>
        <w:tc>
          <w:tcPr>
            <w:tcW w:w="5772" w:type="dxa"/>
            <w:gridSpan w:val="2"/>
          </w:tcPr>
          <w:p w14:paraId="1B1C6663" w14:textId="77777777" w:rsidR="003550DD" w:rsidRDefault="003550DD" w:rsidP="003550DD">
            <w:pPr>
              <w:ind w:left="1344" w:firstLineChars="250" w:firstLine="525"/>
            </w:pPr>
            <w:r>
              <w:t>PIK3C3 expression</w:t>
            </w:r>
          </w:p>
          <w:p w14:paraId="3E7DDB4C" w14:textId="153AF17B" w:rsidR="003550DD" w:rsidRPr="00C82941" w:rsidRDefault="003550DD" w:rsidP="003550DD">
            <w:pPr>
              <w:ind w:firstLineChars="450" w:firstLine="945"/>
            </w:pPr>
            <w:r>
              <w:rPr>
                <w:rFonts w:hint="eastAsia"/>
              </w:rPr>
              <w:t xml:space="preserve"> </w:t>
            </w:r>
            <w:r>
              <w:t>Low                        High</w:t>
            </w:r>
          </w:p>
        </w:tc>
        <w:tc>
          <w:tcPr>
            <w:tcW w:w="1212" w:type="dxa"/>
          </w:tcPr>
          <w:p w14:paraId="6C6F134E" w14:textId="6ACFA0AD" w:rsidR="003550DD" w:rsidRDefault="00D0537A" w:rsidP="00D0537A">
            <w:pPr>
              <w:widowControl/>
              <w:ind w:firstLineChars="50" w:firstLine="105"/>
              <w:jc w:val="left"/>
            </w:pPr>
            <w:r>
              <w:t>p value</w:t>
            </w:r>
          </w:p>
          <w:p w14:paraId="6F24A8DD" w14:textId="77777777" w:rsidR="003550DD" w:rsidRPr="00C82941" w:rsidRDefault="003550DD" w:rsidP="00010325">
            <w:pPr>
              <w:ind w:firstLineChars="100" w:firstLine="210"/>
            </w:pPr>
          </w:p>
        </w:tc>
      </w:tr>
      <w:tr w:rsidR="003550DD" w14:paraId="1B660E37" w14:textId="586D0C24" w:rsidTr="003550DD">
        <w:trPr>
          <w:trHeight w:val="952"/>
        </w:trPr>
        <w:tc>
          <w:tcPr>
            <w:tcW w:w="1380" w:type="dxa"/>
          </w:tcPr>
          <w:p w14:paraId="569F4F18" w14:textId="77777777" w:rsidR="003550DD" w:rsidRDefault="003550DD" w:rsidP="00C82941">
            <w:r>
              <w:t>Gender</w:t>
            </w:r>
          </w:p>
          <w:p w14:paraId="392332FA" w14:textId="2EF5B09F" w:rsidR="003550DD" w:rsidRDefault="003550DD" w:rsidP="004B23CF">
            <w:pPr>
              <w:ind w:firstLineChars="100" w:firstLine="210"/>
            </w:pPr>
            <w:r>
              <w:t xml:space="preserve">Male </w:t>
            </w:r>
          </w:p>
          <w:p w14:paraId="1D9C9753" w14:textId="2285A1CD" w:rsidR="003550DD" w:rsidRDefault="003550DD" w:rsidP="004B23CF">
            <w:pPr>
              <w:ind w:firstLineChars="100" w:firstLine="210"/>
            </w:pPr>
            <w:r>
              <w:t xml:space="preserve">Female </w:t>
            </w:r>
          </w:p>
        </w:tc>
        <w:tc>
          <w:tcPr>
            <w:tcW w:w="2928" w:type="dxa"/>
          </w:tcPr>
          <w:p w14:paraId="190DAEA3" w14:textId="77777777" w:rsidR="003550DD" w:rsidRDefault="003550DD">
            <w:pPr>
              <w:widowControl/>
              <w:jc w:val="left"/>
            </w:pPr>
          </w:p>
          <w:p w14:paraId="60C7D19F" w14:textId="35D37CDB" w:rsidR="00FF0D20" w:rsidRDefault="00151974" w:rsidP="00FF0D20">
            <w:r>
              <w:t>61</w:t>
            </w:r>
          </w:p>
          <w:p w14:paraId="744869BF" w14:textId="6B694DF2" w:rsidR="00E711E5" w:rsidRDefault="003950A0" w:rsidP="00FF0D20">
            <w:r>
              <w:t>16</w:t>
            </w:r>
          </w:p>
        </w:tc>
        <w:tc>
          <w:tcPr>
            <w:tcW w:w="2844" w:type="dxa"/>
          </w:tcPr>
          <w:p w14:paraId="6D2D0B5D" w14:textId="77777777" w:rsidR="003550DD" w:rsidRDefault="003550DD">
            <w:pPr>
              <w:widowControl/>
              <w:jc w:val="left"/>
            </w:pPr>
          </w:p>
          <w:p w14:paraId="0C9D4797" w14:textId="57C82C51" w:rsidR="00A91FFC" w:rsidRDefault="00151974" w:rsidP="00A91FFC">
            <w:r>
              <w:t>72</w:t>
            </w:r>
          </w:p>
          <w:p w14:paraId="111EFF19" w14:textId="547DA5F8" w:rsidR="00F07885" w:rsidRDefault="00057E01" w:rsidP="00A91FFC">
            <w:r>
              <w:t>13</w:t>
            </w:r>
          </w:p>
        </w:tc>
        <w:tc>
          <w:tcPr>
            <w:tcW w:w="1212" w:type="dxa"/>
          </w:tcPr>
          <w:p w14:paraId="0B9B62BC" w14:textId="7EE77922" w:rsidR="003550DD" w:rsidRDefault="003550DD">
            <w:pPr>
              <w:widowControl/>
              <w:jc w:val="left"/>
            </w:pPr>
          </w:p>
          <w:p w14:paraId="6A77A900" w14:textId="78436160" w:rsidR="003550DD" w:rsidRDefault="00C020C4" w:rsidP="00FC37D7">
            <w:r>
              <w:rPr>
                <w:rFonts w:hint="eastAsia"/>
              </w:rPr>
              <w:t>0</w:t>
            </w:r>
            <w:r>
              <w:t>.415</w:t>
            </w:r>
          </w:p>
        </w:tc>
      </w:tr>
      <w:tr w:rsidR="003550DD" w14:paraId="5E2ABC89" w14:textId="62B7161A" w:rsidTr="003550DD">
        <w:trPr>
          <w:trHeight w:val="952"/>
        </w:trPr>
        <w:tc>
          <w:tcPr>
            <w:tcW w:w="1380" w:type="dxa"/>
          </w:tcPr>
          <w:p w14:paraId="348E2086" w14:textId="77777777" w:rsidR="003550DD" w:rsidRDefault="003550DD" w:rsidP="004B23CF">
            <w:r w:rsidRPr="003944E1">
              <w:t>Age (years)</w:t>
            </w:r>
          </w:p>
          <w:p w14:paraId="4B827292" w14:textId="0AB2BA82" w:rsidR="003550DD" w:rsidRDefault="003550DD" w:rsidP="004B23CF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944E1">
              <w:rPr>
                <w:rFonts w:hint="eastAsia"/>
              </w:rPr>
              <w:t>＜</w:t>
            </w:r>
            <w:r>
              <w:t xml:space="preserve"> 50 </w:t>
            </w:r>
          </w:p>
          <w:p w14:paraId="61A05005" w14:textId="3A13D451" w:rsidR="003550DD" w:rsidRPr="003944E1" w:rsidRDefault="003550DD" w:rsidP="004B23CF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944E1"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 xml:space="preserve">50 </w:t>
            </w:r>
          </w:p>
        </w:tc>
        <w:tc>
          <w:tcPr>
            <w:tcW w:w="2928" w:type="dxa"/>
          </w:tcPr>
          <w:p w14:paraId="2F747CA2" w14:textId="77777777" w:rsidR="003550DD" w:rsidRDefault="003550DD">
            <w:pPr>
              <w:widowControl/>
              <w:jc w:val="left"/>
            </w:pPr>
          </w:p>
          <w:p w14:paraId="740EFD8B" w14:textId="0B62FBDF" w:rsidR="00834FB0" w:rsidRDefault="00057E01" w:rsidP="004B23CF">
            <w:r>
              <w:t>28</w:t>
            </w:r>
          </w:p>
          <w:p w14:paraId="7665838C" w14:textId="7DE03968" w:rsidR="00CA2BAA" w:rsidRPr="003944E1" w:rsidRDefault="00057E01" w:rsidP="004B23CF">
            <w:r>
              <w:t>40</w:t>
            </w:r>
          </w:p>
        </w:tc>
        <w:tc>
          <w:tcPr>
            <w:tcW w:w="2844" w:type="dxa"/>
          </w:tcPr>
          <w:p w14:paraId="1DE392C8" w14:textId="77777777" w:rsidR="003550DD" w:rsidRDefault="003550DD">
            <w:pPr>
              <w:widowControl/>
              <w:jc w:val="left"/>
            </w:pPr>
          </w:p>
          <w:p w14:paraId="7AE2A4ED" w14:textId="421114A5" w:rsidR="000F01AC" w:rsidRDefault="00057E01" w:rsidP="004B23CF">
            <w:r>
              <w:t>23</w:t>
            </w:r>
          </w:p>
          <w:p w14:paraId="4B913D25" w14:textId="7EA461EA" w:rsidR="00496783" w:rsidRPr="003944E1" w:rsidRDefault="00057E01" w:rsidP="004B23CF">
            <w:r>
              <w:t>61</w:t>
            </w:r>
          </w:p>
        </w:tc>
        <w:tc>
          <w:tcPr>
            <w:tcW w:w="1212" w:type="dxa"/>
          </w:tcPr>
          <w:p w14:paraId="06318C6A" w14:textId="00AB6D6A" w:rsidR="003550DD" w:rsidRDefault="003550DD">
            <w:pPr>
              <w:widowControl/>
              <w:jc w:val="left"/>
            </w:pPr>
          </w:p>
          <w:p w14:paraId="24D7CF1F" w14:textId="363A51A3" w:rsidR="003550DD" w:rsidRPr="003944E1" w:rsidRDefault="006F621C" w:rsidP="004B23CF">
            <w:r>
              <w:rPr>
                <w:rFonts w:hint="eastAsia"/>
              </w:rPr>
              <w:t>0</w:t>
            </w:r>
            <w:r>
              <w:t>.085</w:t>
            </w:r>
          </w:p>
        </w:tc>
      </w:tr>
      <w:tr w:rsidR="00D36678" w14:paraId="1FAC963F" w14:textId="77777777" w:rsidTr="003550DD">
        <w:trPr>
          <w:trHeight w:val="952"/>
        </w:trPr>
        <w:tc>
          <w:tcPr>
            <w:tcW w:w="1380" w:type="dxa"/>
          </w:tcPr>
          <w:p w14:paraId="5E4081FA" w14:textId="77777777" w:rsidR="00D36678" w:rsidRDefault="00315545" w:rsidP="004B23CF">
            <w:r>
              <w:t>Tumor size</w:t>
            </w:r>
          </w:p>
          <w:p w14:paraId="63C78198" w14:textId="77777777" w:rsidR="00315545" w:rsidRDefault="00315545" w:rsidP="004B23CF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944E1">
              <w:rPr>
                <w:rFonts w:hint="eastAsia"/>
              </w:rPr>
              <w:t>＜</w:t>
            </w:r>
            <w:r>
              <w:rPr>
                <w:rFonts w:hint="eastAsia"/>
              </w:rPr>
              <w:t xml:space="preserve"> </w:t>
            </w:r>
            <w:r>
              <w:t>5 cm</w:t>
            </w:r>
          </w:p>
          <w:p w14:paraId="6161B1FB" w14:textId="31950E43" w:rsidR="00315545" w:rsidRPr="003944E1" w:rsidRDefault="00315545" w:rsidP="004B23CF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944E1">
              <w:rPr>
                <w:rFonts w:hint="eastAsia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t>5 cm</w:t>
            </w:r>
          </w:p>
        </w:tc>
        <w:tc>
          <w:tcPr>
            <w:tcW w:w="2928" w:type="dxa"/>
          </w:tcPr>
          <w:p w14:paraId="5160A537" w14:textId="77777777" w:rsidR="00D36678" w:rsidRDefault="00D36678">
            <w:pPr>
              <w:widowControl/>
              <w:jc w:val="left"/>
            </w:pPr>
          </w:p>
          <w:p w14:paraId="7EDA3A0E" w14:textId="1A4E04AB" w:rsidR="005334A3" w:rsidRDefault="00057E01">
            <w:pPr>
              <w:widowControl/>
              <w:jc w:val="left"/>
            </w:pPr>
            <w:r>
              <w:t>24</w:t>
            </w:r>
          </w:p>
          <w:p w14:paraId="7BF5E417" w14:textId="6226F00A" w:rsidR="00A86954" w:rsidRDefault="00057E01">
            <w:pPr>
              <w:widowControl/>
              <w:jc w:val="left"/>
            </w:pPr>
            <w:r>
              <w:t>50</w:t>
            </w:r>
          </w:p>
        </w:tc>
        <w:tc>
          <w:tcPr>
            <w:tcW w:w="2844" w:type="dxa"/>
          </w:tcPr>
          <w:p w14:paraId="6D11D089" w14:textId="77777777" w:rsidR="00D36678" w:rsidRDefault="00D36678">
            <w:pPr>
              <w:widowControl/>
              <w:jc w:val="left"/>
            </w:pPr>
          </w:p>
          <w:p w14:paraId="236E934D" w14:textId="7948480F" w:rsidR="00585053" w:rsidRDefault="00057E01">
            <w:pPr>
              <w:widowControl/>
              <w:jc w:val="left"/>
            </w:pPr>
            <w:r>
              <w:t>24</w:t>
            </w:r>
          </w:p>
          <w:p w14:paraId="233C3481" w14:textId="17371796" w:rsidR="00A81FF5" w:rsidRDefault="00057E01">
            <w:pPr>
              <w:widowControl/>
              <w:jc w:val="left"/>
            </w:pPr>
            <w:r>
              <w:t>59</w:t>
            </w:r>
          </w:p>
        </w:tc>
        <w:tc>
          <w:tcPr>
            <w:tcW w:w="1212" w:type="dxa"/>
          </w:tcPr>
          <w:p w14:paraId="625D095D" w14:textId="77777777" w:rsidR="00D36678" w:rsidRDefault="00D36678">
            <w:pPr>
              <w:widowControl/>
              <w:jc w:val="left"/>
            </w:pPr>
          </w:p>
          <w:p w14:paraId="57B6ECF0" w14:textId="32C4A78D" w:rsidR="002834F7" w:rsidRDefault="002834F7">
            <w:pPr>
              <w:widowControl/>
              <w:jc w:val="left"/>
            </w:pPr>
            <w:r>
              <w:rPr>
                <w:rFonts w:hint="eastAsia"/>
              </w:rPr>
              <w:t>0</w:t>
            </w:r>
            <w:r>
              <w:t>.729</w:t>
            </w:r>
          </w:p>
        </w:tc>
      </w:tr>
      <w:tr w:rsidR="00315545" w14:paraId="57612307" w14:textId="77777777" w:rsidTr="003550DD">
        <w:trPr>
          <w:trHeight w:val="952"/>
        </w:trPr>
        <w:tc>
          <w:tcPr>
            <w:tcW w:w="1380" w:type="dxa"/>
          </w:tcPr>
          <w:p w14:paraId="0F4AB802" w14:textId="77777777" w:rsidR="00315545" w:rsidRDefault="00B777FB" w:rsidP="004B23CF">
            <w:r>
              <w:t>Tumor stage</w:t>
            </w:r>
          </w:p>
          <w:p w14:paraId="45587110" w14:textId="0A0EA1CE" w:rsidR="009322CB" w:rsidRDefault="009322CB" w:rsidP="004B23CF">
            <w:r w:rsidRPr="009322CB">
              <w:rPr>
                <w:rFonts w:hint="eastAsia"/>
              </w:rPr>
              <w:t>Ⅰ</w:t>
            </w:r>
          </w:p>
          <w:p w14:paraId="2722E407" w14:textId="39C7E775" w:rsidR="009322CB" w:rsidRDefault="009322CB" w:rsidP="004B23CF">
            <w:r w:rsidRPr="009322CB">
              <w:rPr>
                <w:rFonts w:hint="eastAsia"/>
              </w:rPr>
              <w:t>Ⅱ</w:t>
            </w:r>
          </w:p>
          <w:p w14:paraId="6F7BB963" w14:textId="70C08144" w:rsidR="009322CB" w:rsidRPr="003944E1" w:rsidRDefault="009322CB" w:rsidP="004B23CF">
            <w:r w:rsidRPr="009322CB">
              <w:rPr>
                <w:rFonts w:hint="eastAsia"/>
              </w:rPr>
              <w:t>Ⅲ</w:t>
            </w:r>
          </w:p>
        </w:tc>
        <w:tc>
          <w:tcPr>
            <w:tcW w:w="2928" w:type="dxa"/>
          </w:tcPr>
          <w:p w14:paraId="12B0238B" w14:textId="77777777" w:rsidR="00315545" w:rsidRDefault="00315545">
            <w:pPr>
              <w:widowControl/>
              <w:jc w:val="left"/>
            </w:pPr>
          </w:p>
          <w:p w14:paraId="708C1E48" w14:textId="779D05DA" w:rsidR="005C6FE9" w:rsidRDefault="00E956AB">
            <w:pPr>
              <w:widowControl/>
              <w:jc w:val="left"/>
            </w:pPr>
            <w:r>
              <w:t>16</w:t>
            </w:r>
          </w:p>
          <w:p w14:paraId="3F3549D7" w14:textId="79A8C49E" w:rsidR="00866D39" w:rsidRDefault="00057E01">
            <w:pPr>
              <w:widowControl/>
              <w:jc w:val="left"/>
            </w:pPr>
            <w:r>
              <w:t>32</w:t>
            </w:r>
          </w:p>
          <w:p w14:paraId="7884046C" w14:textId="1228B984" w:rsidR="00EC3610" w:rsidRDefault="00057E01">
            <w:pPr>
              <w:widowControl/>
              <w:jc w:val="left"/>
            </w:pPr>
            <w:r>
              <w:t>2</w:t>
            </w:r>
            <w:r w:rsidR="000B3F5F">
              <w:t>1</w:t>
            </w:r>
          </w:p>
        </w:tc>
        <w:tc>
          <w:tcPr>
            <w:tcW w:w="2844" w:type="dxa"/>
          </w:tcPr>
          <w:p w14:paraId="01E0393C" w14:textId="77777777" w:rsidR="00315545" w:rsidRDefault="00315545">
            <w:pPr>
              <w:widowControl/>
              <w:jc w:val="left"/>
            </w:pPr>
          </w:p>
          <w:p w14:paraId="62CFF2C5" w14:textId="510CC976" w:rsidR="005C6FE9" w:rsidRDefault="00E956AB">
            <w:pPr>
              <w:widowControl/>
              <w:jc w:val="left"/>
            </w:pPr>
            <w:r>
              <w:t>8</w:t>
            </w:r>
          </w:p>
          <w:p w14:paraId="2D37435A" w14:textId="6C035356" w:rsidR="00866D39" w:rsidRDefault="00057E01">
            <w:pPr>
              <w:widowControl/>
              <w:jc w:val="left"/>
            </w:pPr>
            <w:r>
              <w:t>50</w:t>
            </w:r>
          </w:p>
          <w:p w14:paraId="7BAA8E01" w14:textId="24BF7AD9" w:rsidR="00C763D1" w:rsidRDefault="00DC7635">
            <w:pPr>
              <w:widowControl/>
              <w:jc w:val="left"/>
            </w:pPr>
            <w:r>
              <w:t>3</w:t>
            </w:r>
            <w:r w:rsidR="000B3F5F">
              <w:t>2</w:t>
            </w:r>
          </w:p>
        </w:tc>
        <w:tc>
          <w:tcPr>
            <w:tcW w:w="1212" w:type="dxa"/>
          </w:tcPr>
          <w:p w14:paraId="6EC5E44A" w14:textId="77777777" w:rsidR="00315545" w:rsidRDefault="00315545">
            <w:pPr>
              <w:widowControl/>
              <w:jc w:val="left"/>
            </w:pPr>
          </w:p>
          <w:p w14:paraId="5916B66C" w14:textId="77A01BB3" w:rsidR="000B3F5F" w:rsidRPr="00F81A23" w:rsidRDefault="007B3D82" w:rsidP="007B3D82">
            <w:pPr>
              <w:widowControl/>
              <w:jc w:val="left"/>
            </w:pPr>
            <w:r w:rsidRPr="006E653C">
              <w:rPr>
                <w:rFonts w:ascii="Calibri" w:hAnsi="Calibri" w:cs="Calibri"/>
                <w:sz w:val="28"/>
                <w:szCs w:val="28"/>
              </w:rPr>
              <w:t>*</w:t>
            </w:r>
            <w:r w:rsidR="000B3F5F">
              <w:rPr>
                <w:rFonts w:hint="eastAsia"/>
              </w:rPr>
              <w:t>0</w:t>
            </w:r>
            <w:r w:rsidR="000B3F5F">
              <w:t>.045</w:t>
            </w:r>
            <w:r w:rsidR="00F81A23" w:rsidRPr="007B3D82">
              <w:rPr>
                <w:vertAlign w:val="superscript"/>
              </w:rPr>
              <w:t xml:space="preserve"> </w:t>
            </w:r>
          </w:p>
        </w:tc>
      </w:tr>
    </w:tbl>
    <w:p w14:paraId="4AD2C567" w14:textId="1154D091" w:rsidR="00185B78" w:rsidRPr="00085255" w:rsidRDefault="006E653C" w:rsidP="00190F16">
      <w:pPr>
        <w:rPr>
          <w:rFonts w:ascii="Times New Roman" w:hAnsi="Times New Roman" w:cs="Times New Roman"/>
          <w:sz w:val="28"/>
          <w:szCs w:val="28"/>
        </w:rPr>
      </w:pPr>
      <w:r w:rsidRPr="00085255">
        <w:rPr>
          <w:rFonts w:ascii="Times New Roman" w:hAnsi="Times New Roman" w:cs="Times New Roman"/>
          <w:sz w:val="28"/>
          <w:szCs w:val="28"/>
        </w:rPr>
        <w:t>* p&lt;0.05</w:t>
      </w:r>
    </w:p>
    <w:sectPr w:rsidR="00185B78" w:rsidRPr="00085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0026A9" w14:textId="77777777" w:rsidR="00E16D04" w:rsidRDefault="00E16D04" w:rsidP="00190F16">
      <w:r>
        <w:separator/>
      </w:r>
    </w:p>
  </w:endnote>
  <w:endnote w:type="continuationSeparator" w:id="0">
    <w:p w14:paraId="7E7EB2A8" w14:textId="77777777" w:rsidR="00E16D04" w:rsidRDefault="00E16D04" w:rsidP="00190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53640" w14:textId="77777777" w:rsidR="00E16D04" w:rsidRDefault="00E16D04" w:rsidP="00190F16">
      <w:r>
        <w:separator/>
      </w:r>
    </w:p>
  </w:footnote>
  <w:footnote w:type="continuationSeparator" w:id="0">
    <w:p w14:paraId="19E8E6EC" w14:textId="77777777" w:rsidR="00E16D04" w:rsidRDefault="00E16D04" w:rsidP="00190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D7479"/>
    <w:multiLevelType w:val="hybridMultilevel"/>
    <w:tmpl w:val="80166C6C"/>
    <w:lvl w:ilvl="0" w:tplc="C890EB9C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2CFE5438"/>
    <w:multiLevelType w:val="hybridMultilevel"/>
    <w:tmpl w:val="79A63D56"/>
    <w:lvl w:ilvl="0" w:tplc="253612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42"/>
    <w:rsid w:val="00002A1C"/>
    <w:rsid w:val="0000760A"/>
    <w:rsid w:val="00010325"/>
    <w:rsid w:val="000165A6"/>
    <w:rsid w:val="00021AB7"/>
    <w:rsid w:val="0003091B"/>
    <w:rsid w:val="00034E5B"/>
    <w:rsid w:val="00042618"/>
    <w:rsid w:val="00046F14"/>
    <w:rsid w:val="000503BB"/>
    <w:rsid w:val="0005685B"/>
    <w:rsid w:val="00057E01"/>
    <w:rsid w:val="00080D73"/>
    <w:rsid w:val="00081A24"/>
    <w:rsid w:val="00085255"/>
    <w:rsid w:val="00093325"/>
    <w:rsid w:val="00096382"/>
    <w:rsid w:val="000A6134"/>
    <w:rsid w:val="000B1C42"/>
    <w:rsid w:val="000B3F5F"/>
    <w:rsid w:val="000B616E"/>
    <w:rsid w:val="000C54B9"/>
    <w:rsid w:val="000D5FA1"/>
    <w:rsid w:val="000E4A95"/>
    <w:rsid w:val="000F01AC"/>
    <w:rsid w:val="000F5834"/>
    <w:rsid w:val="00106B54"/>
    <w:rsid w:val="00107261"/>
    <w:rsid w:val="001075B3"/>
    <w:rsid w:val="00112ED3"/>
    <w:rsid w:val="0012320D"/>
    <w:rsid w:val="0012602B"/>
    <w:rsid w:val="0013432C"/>
    <w:rsid w:val="00140138"/>
    <w:rsid w:val="00147BA4"/>
    <w:rsid w:val="00151974"/>
    <w:rsid w:val="00155AE7"/>
    <w:rsid w:val="00185B78"/>
    <w:rsid w:val="00190F16"/>
    <w:rsid w:val="001A1F8D"/>
    <w:rsid w:val="001A2ED5"/>
    <w:rsid w:val="00204660"/>
    <w:rsid w:val="0020526A"/>
    <w:rsid w:val="00215FB2"/>
    <w:rsid w:val="00224672"/>
    <w:rsid w:val="002370CC"/>
    <w:rsid w:val="002552B2"/>
    <w:rsid w:val="002554CD"/>
    <w:rsid w:val="002647B1"/>
    <w:rsid w:val="0026702F"/>
    <w:rsid w:val="00267325"/>
    <w:rsid w:val="00277374"/>
    <w:rsid w:val="002834F7"/>
    <w:rsid w:val="002965C5"/>
    <w:rsid w:val="002C4550"/>
    <w:rsid w:val="002C6BD3"/>
    <w:rsid w:val="002D08AE"/>
    <w:rsid w:val="002E71EE"/>
    <w:rsid w:val="002E72AF"/>
    <w:rsid w:val="002E7E63"/>
    <w:rsid w:val="002F3F25"/>
    <w:rsid w:val="00315545"/>
    <w:rsid w:val="00320CEF"/>
    <w:rsid w:val="00320E98"/>
    <w:rsid w:val="00331BD2"/>
    <w:rsid w:val="00335E3F"/>
    <w:rsid w:val="0033765E"/>
    <w:rsid w:val="00344E31"/>
    <w:rsid w:val="003458D5"/>
    <w:rsid w:val="003550DD"/>
    <w:rsid w:val="00372664"/>
    <w:rsid w:val="003928F1"/>
    <w:rsid w:val="003944E1"/>
    <w:rsid w:val="003950A0"/>
    <w:rsid w:val="003960CF"/>
    <w:rsid w:val="003A0B86"/>
    <w:rsid w:val="003B04CD"/>
    <w:rsid w:val="003B37BB"/>
    <w:rsid w:val="003C6CDC"/>
    <w:rsid w:val="003C7490"/>
    <w:rsid w:val="003D487A"/>
    <w:rsid w:val="003D6676"/>
    <w:rsid w:val="003E0091"/>
    <w:rsid w:val="003E77D7"/>
    <w:rsid w:val="004218F8"/>
    <w:rsid w:val="00443F76"/>
    <w:rsid w:val="00476721"/>
    <w:rsid w:val="00482BD2"/>
    <w:rsid w:val="00493442"/>
    <w:rsid w:val="00496783"/>
    <w:rsid w:val="004B23CF"/>
    <w:rsid w:val="004C736A"/>
    <w:rsid w:val="004D5444"/>
    <w:rsid w:val="004E3B27"/>
    <w:rsid w:val="004E5C9E"/>
    <w:rsid w:val="004E6845"/>
    <w:rsid w:val="00507EB9"/>
    <w:rsid w:val="005334A3"/>
    <w:rsid w:val="005408FB"/>
    <w:rsid w:val="00553674"/>
    <w:rsid w:val="005667B4"/>
    <w:rsid w:val="005732F6"/>
    <w:rsid w:val="00573836"/>
    <w:rsid w:val="00585053"/>
    <w:rsid w:val="00596210"/>
    <w:rsid w:val="0059666E"/>
    <w:rsid w:val="0059668F"/>
    <w:rsid w:val="005A0F0B"/>
    <w:rsid w:val="005B174E"/>
    <w:rsid w:val="005B6E5E"/>
    <w:rsid w:val="005C6FE9"/>
    <w:rsid w:val="005D3B5B"/>
    <w:rsid w:val="005D7082"/>
    <w:rsid w:val="005F1FD0"/>
    <w:rsid w:val="005F64AA"/>
    <w:rsid w:val="006022BC"/>
    <w:rsid w:val="00612BAE"/>
    <w:rsid w:val="00625856"/>
    <w:rsid w:val="00630019"/>
    <w:rsid w:val="00636920"/>
    <w:rsid w:val="00642F16"/>
    <w:rsid w:val="00643512"/>
    <w:rsid w:val="00651646"/>
    <w:rsid w:val="006810A3"/>
    <w:rsid w:val="006C6FA1"/>
    <w:rsid w:val="006E59CC"/>
    <w:rsid w:val="006E647A"/>
    <w:rsid w:val="006E653C"/>
    <w:rsid w:val="006F621C"/>
    <w:rsid w:val="00713BF5"/>
    <w:rsid w:val="007153E0"/>
    <w:rsid w:val="00715E53"/>
    <w:rsid w:val="00717FE3"/>
    <w:rsid w:val="007216EB"/>
    <w:rsid w:val="00731B18"/>
    <w:rsid w:val="0073279B"/>
    <w:rsid w:val="00762E03"/>
    <w:rsid w:val="00770B8C"/>
    <w:rsid w:val="00776B78"/>
    <w:rsid w:val="00786E44"/>
    <w:rsid w:val="00795E80"/>
    <w:rsid w:val="007A11F6"/>
    <w:rsid w:val="007A4F4B"/>
    <w:rsid w:val="007A6BE5"/>
    <w:rsid w:val="007B3D82"/>
    <w:rsid w:val="007C74EF"/>
    <w:rsid w:val="007E4015"/>
    <w:rsid w:val="008063BE"/>
    <w:rsid w:val="00833D2C"/>
    <w:rsid w:val="00834FB0"/>
    <w:rsid w:val="00836394"/>
    <w:rsid w:val="00860ED8"/>
    <w:rsid w:val="00861D4D"/>
    <w:rsid w:val="00861E63"/>
    <w:rsid w:val="0086359D"/>
    <w:rsid w:val="00866D39"/>
    <w:rsid w:val="00892533"/>
    <w:rsid w:val="00895F00"/>
    <w:rsid w:val="00897B0C"/>
    <w:rsid w:val="008A52CD"/>
    <w:rsid w:val="008A60D5"/>
    <w:rsid w:val="008B7125"/>
    <w:rsid w:val="008F1028"/>
    <w:rsid w:val="008F30A9"/>
    <w:rsid w:val="00907231"/>
    <w:rsid w:val="009322CB"/>
    <w:rsid w:val="00941CF9"/>
    <w:rsid w:val="00952D5B"/>
    <w:rsid w:val="00983B33"/>
    <w:rsid w:val="009C704F"/>
    <w:rsid w:val="009F2259"/>
    <w:rsid w:val="009F3666"/>
    <w:rsid w:val="00A043A6"/>
    <w:rsid w:val="00A1374E"/>
    <w:rsid w:val="00A138F8"/>
    <w:rsid w:val="00A161DB"/>
    <w:rsid w:val="00A23626"/>
    <w:rsid w:val="00A441C5"/>
    <w:rsid w:val="00A54969"/>
    <w:rsid w:val="00A54E60"/>
    <w:rsid w:val="00A65B42"/>
    <w:rsid w:val="00A741BF"/>
    <w:rsid w:val="00A81FF5"/>
    <w:rsid w:val="00A86954"/>
    <w:rsid w:val="00A91FFC"/>
    <w:rsid w:val="00AD2488"/>
    <w:rsid w:val="00B140DC"/>
    <w:rsid w:val="00B2271A"/>
    <w:rsid w:val="00B24E12"/>
    <w:rsid w:val="00B33283"/>
    <w:rsid w:val="00B72849"/>
    <w:rsid w:val="00B72FDE"/>
    <w:rsid w:val="00B77180"/>
    <w:rsid w:val="00B777FB"/>
    <w:rsid w:val="00BC0A44"/>
    <w:rsid w:val="00BD693E"/>
    <w:rsid w:val="00BE75DD"/>
    <w:rsid w:val="00C020C4"/>
    <w:rsid w:val="00C25138"/>
    <w:rsid w:val="00C26697"/>
    <w:rsid w:val="00C64EE1"/>
    <w:rsid w:val="00C662FB"/>
    <w:rsid w:val="00C75BAC"/>
    <w:rsid w:val="00C763D1"/>
    <w:rsid w:val="00C82941"/>
    <w:rsid w:val="00C90A59"/>
    <w:rsid w:val="00C92826"/>
    <w:rsid w:val="00C96978"/>
    <w:rsid w:val="00CA2BAA"/>
    <w:rsid w:val="00CB78AE"/>
    <w:rsid w:val="00CC479F"/>
    <w:rsid w:val="00CF2BC0"/>
    <w:rsid w:val="00D0537A"/>
    <w:rsid w:val="00D15E2A"/>
    <w:rsid w:val="00D16C99"/>
    <w:rsid w:val="00D24547"/>
    <w:rsid w:val="00D36678"/>
    <w:rsid w:val="00D572E8"/>
    <w:rsid w:val="00D65735"/>
    <w:rsid w:val="00D65F53"/>
    <w:rsid w:val="00D7074C"/>
    <w:rsid w:val="00DC35DA"/>
    <w:rsid w:val="00DC7635"/>
    <w:rsid w:val="00DF582C"/>
    <w:rsid w:val="00E0447E"/>
    <w:rsid w:val="00E140A6"/>
    <w:rsid w:val="00E16D04"/>
    <w:rsid w:val="00E26B7F"/>
    <w:rsid w:val="00E40452"/>
    <w:rsid w:val="00E711E5"/>
    <w:rsid w:val="00E72F39"/>
    <w:rsid w:val="00E77316"/>
    <w:rsid w:val="00E77E30"/>
    <w:rsid w:val="00E86534"/>
    <w:rsid w:val="00E956AB"/>
    <w:rsid w:val="00EA64E7"/>
    <w:rsid w:val="00EB4AC2"/>
    <w:rsid w:val="00EC3610"/>
    <w:rsid w:val="00EC6308"/>
    <w:rsid w:val="00EE4260"/>
    <w:rsid w:val="00EE59B5"/>
    <w:rsid w:val="00EE5FB6"/>
    <w:rsid w:val="00EF3270"/>
    <w:rsid w:val="00EF3A02"/>
    <w:rsid w:val="00F01DE7"/>
    <w:rsid w:val="00F07885"/>
    <w:rsid w:val="00F11371"/>
    <w:rsid w:val="00F17E42"/>
    <w:rsid w:val="00F4278A"/>
    <w:rsid w:val="00F45E04"/>
    <w:rsid w:val="00F45F7A"/>
    <w:rsid w:val="00F55159"/>
    <w:rsid w:val="00F555E2"/>
    <w:rsid w:val="00F658E5"/>
    <w:rsid w:val="00F671D6"/>
    <w:rsid w:val="00F81A23"/>
    <w:rsid w:val="00F8600E"/>
    <w:rsid w:val="00F86131"/>
    <w:rsid w:val="00F93A33"/>
    <w:rsid w:val="00F9671E"/>
    <w:rsid w:val="00FA4A78"/>
    <w:rsid w:val="00FA69E0"/>
    <w:rsid w:val="00FA7750"/>
    <w:rsid w:val="00FB5D15"/>
    <w:rsid w:val="00FC2E64"/>
    <w:rsid w:val="00FC37D7"/>
    <w:rsid w:val="00FE045E"/>
    <w:rsid w:val="00FF0D20"/>
    <w:rsid w:val="00FF681B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0CFDD"/>
  <w15:chartTrackingRefBased/>
  <w15:docId w15:val="{61446D88-9E80-46F9-99FF-F2687B4B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F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F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F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AC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AC2"/>
    <w:rPr>
      <w:sz w:val="18"/>
      <w:szCs w:val="18"/>
    </w:rPr>
  </w:style>
  <w:style w:type="table" w:styleId="2-1">
    <w:name w:val="Medium List 2 Accent 1"/>
    <w:basedOn w:val="a1"/>
    <w:uiPriority w:val="66"/>
    <w:rsid w:val="00E140A6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9">
    <w:name w:val="List Paragraph"/>
    <w:basedOn w:val="a"/>
    <w:uiPriority w:val="34"/>
    <w:qFormat/>
    <w:rsid w:val="007B3D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9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chao2012@163.com</dc:creator>
  <cp:keywords/>
  <dc:description/>
  <cp:lastModifiedBy>lfchao2012@163.com</cp:lastModifiedBy>
  <cp:revision>271</cp:revision>
  <dcterms:created xsi:type="dcterms:W3CDTF">2019-03-15T10:08:00Z</dcterms:created>
  <dcterms:modified xsi:type="dcterms:W3CDTF">2019-05-11T14:12:00Z</dcterms:modified>
</cp:coreProperties>
</file>